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906"/>
        <w:gridCol w:w="1136"/>
        <w:gridCol w:w="1198"/>
        <w:gridCol w:w="1347"/>
        <w:gridCol w:w="1220"/>
        <w:gridCol w:w="1220"/>
        <w:gridCol w:w="1220"/>
        <w:gridCol w:w="1220"/>
      </w:tblGrid>
      <w:tr>
        <w:trPr>
          <w:trHeight w:val="255" w:hRule="atLeast"/>
        </w:trPr>
        <w:tc>
          <w:tcPr>
            <w:tcW w:w="521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227" w:type="dxa"/>
            <w:gridSpan w:val="5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Bank Accession numbers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ecimen Voucher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ield I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1 group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ocality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12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rpl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rpl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LFABP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Z2392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5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53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Z23934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51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Z23934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91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Z23934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66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Z23934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57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Z23958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92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Z23958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Z23958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73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Z23958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62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VZ23958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68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SI8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7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88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SI84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0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46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SI84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67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SI1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3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59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SI13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5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79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SI24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4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69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SI227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7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89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SI227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64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SI227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donesi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0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00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34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1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00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56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34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1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76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34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7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71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35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9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1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82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35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2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1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87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35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2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6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70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35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2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1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74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34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3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005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54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34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7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0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86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34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8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55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43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6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5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3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433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6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65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43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6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8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61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43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7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48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43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7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9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60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43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7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63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43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6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2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2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83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43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M19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00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8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Arial Unicode MS;Arial" w:hAnsi="Arial Unicode MS;Arial" w:cs="Arial Unicode MS;Arial"/>
                <w:color w:val="000000"/>
                <w:sz w:val="20"/>
                <w:szCs w:val="20"/>
              </w:rPr>
            </w:pPr>
            <w:r>
              <w:rPr>
                <w:rFonts w:cs="Arial Unicode MS;Arial" w:ascii="Arial Unicode MS;Arial" w:hAnsi="Arial Unicode MS;Arial"/>
                <w:color w:val="000000"/>
                <w:sz w:val="20"/>
                <w:szCs w:val="20"/>
              </w:rPr>
              <w:t>JN8011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78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50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ni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50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ni1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50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ni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50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ni1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50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ni3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51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ni4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Z26651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ni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orea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0505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9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85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0506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2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6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19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77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0817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0829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2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84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1015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47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1337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6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50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141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72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2112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4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2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2257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3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5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1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2276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3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4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19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49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2955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3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006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19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80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3064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8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52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31072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81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3136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7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3246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7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58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3279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1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75</w:t>
            </w:r>
          </w:p>
        </w:tc>
      </w:tr>
      <w:tr>
        <w:trPr>
          <w:trHeight w:val="255" w:hRule="atLeast"/>
        </w:trPr>
        <w:tc>
          <w:tcPr>
            <w:tcW w:w="197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S233276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yanmar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60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4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80123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N7055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23:55:00Z</dcterms:created>
  <dc:creator>Maria Tonione</dc:creator>
  <dc:description/>
  <cp:keywords/>
  <dc:language>en-US</dc:language>
  <cp:lastModifiedBy>Maria Tonione</cp:lastModifiedBy>
  <dcterms:modified xsi:type="dcterms:W3CDTF">2011-10-04T23:56:00Z</dcterms:modified>
  <cp:revision>1</cp:revision>
  <dc:subject/>
  <dc:title>GenBank Accession numbers</dc:title>
</cp:coreProperties>
</file>